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0556" w:rsidRPr="00A34EDA" w:rsidRDefault="00355729">
      <w:pPr>
        <w:rPr>
          <w:b/>
          <w:bCs/>
          <w:szCs w:val="24"/>
          <w:lang w:val="en-US"/>
        </w:rPr>
      </w:pPr>
      <w:r>
        <w:rPr>
          <w:b/>
          <w:bCs/>
          <w:szCs w:val="24"/>
          <w:lang w:val="en-US"/>
        </w:rPr>
        <w:t>Critical A</w:t>
      </w:r>
      <w:r w:rsidR="00BE198B" w:rsidRPr="00A34EDA">
        <w:rPr>
          <w:b/>
          <w:bCs/>
          <w:szCs w:val="24"/>
          <w:lang w:val="en-US"/>
        </w:rPr>
        <w:t xml:space="preserve">ppraisal </w:t>
      </w:r>
    </w:p>
    <w:p w:rsidR="0032054A" w:rsidRPr="0032054A" w:rsidRDefault="00C06510" w:rsidP="0032054A">
      <w:pPr>
        <w:pStyle w:val="Caption"/>
        <w:spacing w:line="360" w:lineRule="auto"/>
        <w:rPr>
          <w:rFonts w:ascii="Times New Roman" w:hAnsi="Times New Roman" w:cs="Times New Roman"/>
          <w:b w:val="0"/>
          <w:color w:val="auto"/>
          <w:sz w:val="24"/>
          <w:szCs w:val="24"/>
        </w:rPr>
      </w:pPr>
      <w:r>
        <w:rPr>
          <w:rFonts w:ascii="Times New Roman" w:hAnsi="Times New Roman" w:cs="Times New Roman"/>
          <w:b w:val="0"/>
          <w:color w:val="auto"/>
          <w:sz w:val="24"/>
          <w:szCs w:val="24"/>
        </w:rPr>
        <w:t>Table</w:t>
      </w:r>
      <w:r w:rsidR="00FE7AE7" w:rsidRPr="00A34EDA">
        <w:rPr>
          <w:rFonts w:ascii="Times New Roman" w:hAnsi="Times New Roman" w:cs="Times New Roman"/>
          <w:b w:val="0"/>
          <w:color w:val="auto"/>
          <w:sz w:val="24"/>
          <w:szCs w:val="24"/>
        </w:rPr>
        <w:t xml:space="preserve">: </w:t>
      </w:r>
      <w:r w:rsidR="00F516B9" w:rsidRPr="00A34EDA">
        <w:rPr>
          <w:rFonts w:ascii="Times New Roman" w:hAnsi="Times New Roman" w:cs="Times New Roman"/>
          <w:b w:val="0"/>
          <w:color w:val="auto"/>
          <w:sz w:val="24"/>
          <w:szCs w:val="24"/>
        </w:rPr>
        <w:t>C</w:t>
      </w:r>
      <w:r w:rsidR="00FE7AE7" w:rsidRPr="00A34EDA">
        <w:rPr>
          <w:rFonts w:ascii="Times New Roman" w:hAnsi="Times New Roman" w:cs="Times New Roman"/>
          <w:b w:val="0"/>
          <w:color w:val="auto"/>
          <w:sz w:val="24"/>
          <w:szCs w:val="24"/>
        </w:rPr>
        <w:t xml:space="preserve">ritical appraisal </w:t>
      </w:r>
      <w:r w:rsidR="00EE341D">
        <w:rPr>
          <w:rFonts w:ascii="Times New Roman" w:hAnsi="Times New Roman" w:cs="Times New Roman"/>
          <w:b w:val="0"/>
          <w:color w:val="auto"/>
          <w:sz w:val="24"/>
          <w:szCs w:val="24"/>
        </w:rPr>
        <w:t>checklist</w:t>
      </w:r>
      <w:r w:rsidR="00F516B9" w:rsidRPr="00A34EDA">
        <w:rPr>
          <w:rFonts w:ascii="Times New Roman" w:hAnsi="Times New Roman" w:cs="Times New Roman"/>
          <w:b w:val="0"/>
          <w:color w:val="auto"/>
          <w:sz w:val="24"/>
          <w:szCs w:val="24"/>
        </w:rPr>
        <w:t xml:space="preserve"> </w:t>
      </w:r>
      <w:r w:rsidR="00FE7AE7" w:rsidRPr="00A34EDA">
        <w:rPr>
          <w:rFonts w:ascii="Times New Roman" w:hAnsi="Times New Roman" w:cs="Times New Roman"/>
          <w:b w:val="0"/>
          <w:color w:val="auto"/>
          <w:sz w:val="24"/>
          <w:szCs w:val="24"/>
        </w:rPr>
        <w:t xml:space="preserve">of quantitative studies of </w:t>
      </w:r>
      <w:r w:rsidR="00EE341D">
        <w:rPr>
          <w:rFonts w:ascii="Times New Roman" w:hAnsi="Times New Roman" w:cs="Times New Roman"/>
          <w:b w:val="0"/>
          <w:color w:val="auto"/>
          <w:sz w:val="24"/>
          <w:szCs w:val="24"/>
        </w:rPr>
        <w:t>obstetric admission in the ICU in Africa</w:t>
      </w:r>
      <w:r w:rsidR="00C84CC9" w:rsidRPr="00A34EDA">
        <w:rPr>
          <w:rFonts w:ascii="Times New Roman" w:hAnsi="Times New Roman" w:cs="Times New Roman"/>
          <w:b w:val="0"/>
          <w:color w:val="auto"/>
          <w:sz w:val="24"/>
          <w:szCs w:val="24"/>
        </w:rPr>
        <w:t>.</w:t>
      </w:r>
      <w:r w:rsidR="00584369" w:rsidRPr="00A34EDA">
        <w:rPr>
          <w:rFonts w:ascii="Times New Roman" w:hAnsi="Times New Roman" w:cs="Times New Roman"/>
          <w:b w:val="0"/>
          <w:color w:val="auto"/>
          <w:sz w:val="24"/>
          <w:szCs w:val="24"/>
        </w:rPr>
        <w:t xml:space="preserve"> </w:t>
      </w:r>
      <w:r w:rsidR="00FE7AE7" w:rsidRPr="00A34EDA">
        <w:rPr>
          <w:rFonts w:ascii="Times New Roman" w:hAnsi="Times New Roman" w:cs="Times New Roman"/>
          <w:b w:val="0"/>
          <w:color w:val="auto"/>
          <w:sz w:val="24"/>
          <w:szCs w:val="24"/>
        </w:rPr>
        <w:t>(1 =yes, 0=no/not mentioned); total score=</w:t>
      </w:r>
      <w:r w:rsidR="003433A7">
        <w:rPr>
          <w:rFonts w:ascii="Times New Roman" w:hAnsi="Times New Roman" w:cs="Times New Roman"/>
          <w:b w:val="0"/>
          <w:color w:val="auto"/>
          <w:sz w:val="24"/>
          <w:szCs w:val="24"/>
        </w:rPr>
        <w:t>9</w:t>
      </w:r>
    </w:p>
    <w:tbl>
      <w:tblPr>
        <w:tblStyle w:val="TableGrid"/>
        <w:tblW w:w="13050" w:type="dxa"/>
        <w:tblInd w:w="108" w:type="dxa"/>
        <w:tblLayout w:type="fixed"/>
        <w:tblLook w:val="04A0" w:firstRow="1" w:lastRow="0" w:firstColumn="1" w:lastColumn="0" w:noHBand="0" w:noVBand="1"/>
      </w:tblPr>
      <w:tblGrid>
        <w:gridCol w:w="2700"/>
        <w:gridCol w:w="810"/>
        <w:gridCol w:w="900"/>
        <w:gridCol w:w="900"/>
        <w:gridCol w:w="630"/>
        <w:gridCol w:w="720"/>
        <w:gridCol w:w="720"/>
        <w:gridCol w:w="900"/>
        <w:gridCol w:w="810"/>
        <w:gridCol w:w="990"/>
        <w:gridCol w:w="1440"/>
        <w:gridCol w:w="1530"/>
      </w:tblGrid>
      <w:tr w:rsidR="006B6E7C" w:rsidRPr="00A66977" w:rsidTr="006657C2">
        <w:tc>
          <w:tcPr>
            <w:tcW w:w="270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Studies</w:t>
            </w:r>
          </w:p>
        </w:tc>
        <w:tc>
          <w:tcPr>
            <w:tcW w:w="81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1</w:t>
            </w:r>
          </w:p>
        </w:tc>
        <w:tc>
          <w:tcPr>
            <w:tcW w:w="90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2</w:t>
            </w:r>
          </w:p>
        </w:tc>
        <w:tc>
          <w:tcPr>
            <w:tcW w:w="90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3</w:t>
            </w:r>
          </w:p>
        </w:tc>
        <w:tc>
          <w:tcPr>
            <w:tcW w:w="63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4</w:t>
            </w:r>
          </w:p>
        </w:tc>
        <w:tc>
          <w:tcPr>
            <w:tcW w:w="72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5</w:t>
            </w:r>
          </w:p>
        </w:tc>
        <w:tc>
          <w:tcPr>
            <w:tcW w:w="72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6</w:t>
            </w:r>
          </w:p>
        </w:tc>
        <w:tc>
          <w:tcPr>
            <w:tcW w:w="90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7</w:t>
            </w:r>
          </w:p>
        </w:tc>
        <w:tc>
          <w:tcPr>
            <w:tcW w:w="81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Q8</w:t>
            </w:r>
          </w:p>
        </w:tc>
        <w:tc>
          <w:tcPr>
            <w:tcW w:w="990" w:type="dxa"/>
          </w:tcPr>
          <w:p w:rsidR="006B6E7C" w:rsidRPr="00A66977" w:rsidRDefault="006B6E7C" w:rsidP="00C06510">
            <w:pPr>
              <w:spacing w:line="360" w:lineRule="auto"/>
              <w:rPr>
                <w:rFonts w:ascii="Times New Roman" w:hAnsi="Times New Roman" w:cs="Times New Roman"/>
                <w:sz w:val="24"/>
                <w:szCs w:val="24"/>
              </w:rPr>
            </w:pPr>
            <w:r w:rsidRPr="00A66977">
              <w:rPr>
                <w:rFonts w:ascii="Times New Roman" w:hAnsi="Times New Roman" w:cs="Times New Roman"/>
                <w:sz w:val="24"/>
                <w:szCs w:val="24"/>
              </w:rPr>
              <w:t>Q9</w:t>
            </w:r>
          </w:p>
        </w:tc>
        <w:tc>
          <w:tcPr>
            <w:tcW w:w="1440" w:type="dxa"/>
          </w:tcPr>
          <w:p w:rsidR="006B6E7C" w:rsidRPr="00A66977" w:rsidRDefault="006B6E7C" w:rsidP="000F03D8">
            <w:pPr>
              <w:spacing w:line="360" w:lineRule="auto"/>
              <w:rPr>
                <w:rFonts w:ascii="Times New Roman" w:hAnsi="Times New Roman" w:cs="Times New Roman"/>
                <w:sz w:val="24"/>
                <w:szCs w:val="24"/>
              </w:rPr>
            </w:pPr>
            <w:r w:rsidRPr="00A66977">
              <w:rPr>
                <w:rFonts w:ascii="Times New Roman" w:hAnsi="Times New Roman" w:cs="Times New Roman"/>
                <w:sz w:val="24"/>
                <w:szCs w:val="24"/>
              </w:rPr>
              <w:t>Total score</w:t>
            </w:r>
          </w:p>
        </w:tc>
        <w:tc>
          <w:tcPr>
            <w:tcW w:w="1530" w:type="dxa"/>
          </w:tcPr>
          <w:p w:rsidR="006B6E7C" w:rsidRPr="00A66977" w:rsidRDefault="006B6E7C" w:rsidP="006B6E7C">
            <w:pPr>
              <w:spacing w:line="360" w:lineRule="auto"/>
              <w:rPr>
                <w:rFonts w:ascii="Times New Roman" w:hAnsi="Times New Roman" w:cs="Times New Roman"/>
                <w:sz w:val="24"/>
                <w:szCs w:val="24"/>
              </w:rPr>
            </w:pPr>
            <w:r w:rsidRPr="00A66977">
              <w:rPr>
                <w:rFonts w:ascii="Times New Roman" w:hAnsi="Times New Roman" w:cs="Times New Roman"/>
                <w:sz w:val="24"/>
                <w:szCs w:val="24"/>
              </w:rPr>
              <w:t>Percent (%)</w:t>
            </w:r>
          </w:p>
        </w:tc>
      </w:tr>
      <w:tr w:rsidR="00E51566" w:rsidRPr="00A66977" w:rsidTr="006657C2">
        <w:tc>
          <w:tcPr>
            <w:tcW w:w="270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Author A</w:t>
            </w:r>
            <w:r w:rsidR="00E51566"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Ai5QsJlx","properties":{"formattedCitation":"(1)","plainCitation":"(1)","noteIndex":0},"citationItems":[{"id":291,"uris":["http://zotero.org/users/14542861/items/GJT8BSW2"],"itemData":{"id":291,"type":"article-journal","abstract":"Introduction Obstetric intensive care unit admission (ICU) suggests severe morbidity. However, there is no available data on the subject in Ghana. This retrospective review was conducted to determine the indications for obstetric ICU admission, their outcomes and factors influencing these outcomes to aid continuous quality improvement in obstetric care. Methods This was a retrospective review conducted in a tertiary hospital in Ghana. Data on participant characteristics including age and whether participant was intubated were collected from patient records for all obstetric ICU admissions from 1st January 2010 to 31st December 2019. Descriptive statistics were presented as frequencies, proportions and charts. Hazard ratios were generated for relations between obstetric ICU admission outcome and participant characteristics. A p-value &lt;0.05 was deemed statistically significant. Results There were 443 obstetric ICU admissions over the review period making up 25.7% of all ICU admissions. The commonest indications for obstetric ICU admissions were hypertensive disorders of pregnancy (70.4%, n = 312/443), hemorrhage (14.4%, n = 64/443) and sepsis (9.3%, n = 41/443). The case fatality rates for hypertension, hemorrhage, and sepsis were 17.6%, 37.5%, and 63.4% respectively. The obstetric ICU mortality rate was 26% (115/443) over the review period. Age ≥25 years and a need for mechanical ventilation carried increased mortality risks following ICU admission while surgery in the index pregnancy was associated with a reduced risk of death. Conclusion Hypertension, haemorrhage and sepsis are the leading indications for obstetric ICU admissions. Thus, preeclampsia screening and prevention, as well as intensifying antenatal education on the danger signs of pregnancy can minimize obstetric complications. The establishment of an obstetric HDU in CCTH and the strengthening of communication between specialists and the healthcare providers in the lower facilities, are also essential for improved pregnancy outcomes. Further studies are needed to better appreciate the wider issues underlying obstetric ICU admission outcomes. Plain language summary This was a review of the reasons for admitting severely-ill pregnant women and women who had delivered within the past 42 days to the intensive care unit (ICU), the admission outcomes and risk factors associated with ICU mortality in a tertiary hospital in a low-resource country. High blood pressure and its complications, bleeding and severe infections were observed as the three most significant reasons for ICU admissions in decreasing order of significance. Pre-existing medical conditions and those arising as a result of, or aggravated by pregnancy; obstructed labour and post-operative monitoring were the other reasons for ICU admission over the study period. Overall, 26% of the admitted patients died at the ICU and maternal age of at least 25 years and the need for intubation were identified as risk factors for ICU deaths. Attention must be paid to high blood pressure during pregnancy.","container-title":"PLOS ONE","DOI":"10.1371/journal.pone.0261974","ISSN":"1932-6203","issue":"12","journalAbbreviation":"PLOS ONE","language":"en","note":"publisher: Public Library of Science","page":"e0261974","source":"PLoS Journals","title":"A ten-year review of indications and outcomes of obstetric admissions to an intensive care unit in a low-resource country","volume":"16","author":[{"family":"Anane-Fenin","given":"Betty"},{"family":"Agbeno","given":"Evans Kofi"},{"family":"Osarfo","given":"Joseph"},{"family":"Anning","given":"Douglas Aninng Opoku"},{"family":"Boateng","given":"Abigail Serwaa"},{"family":"Ken-Amoah","given":"Sebastian"},{"family":"Amanfo","given":"Anthony Ofori"},{"family":"Derkyi-Kwarteng","given":"Leonard"},{"family":"Mouhajer","given":"Mohammed"},{"family":"Amoo","given":"Sarah Ama"},{"family":"Ashong","given":"Joycelyn"},{"family":"Jeffery","given":"Ernestina"}],"issued":{"date-parts":[["2021",12,31]]}}}],"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1)</w:t>
            </w:r>
            <w:r w:rsidR="0016244D">
              <w:rPr>
                <w:rFonts w:ascii="Times New Roman" w:hAnsi="Times New Roman" w:cs="Times New Roman"/>
                <w:sz w:val="24"/>
                <w:szCs w:val="24"/>
              </w:rPr>
              <w:fldChar w:fldCharType="end"/>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63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8/9</w:t>
            </w:r>
          </w:p>
        </w:tc>
        <w:tc>
          <w:tcPr>
            <w:tcW w:w="153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H</w:t>
            </w:r>
            <w:r w:rsidR="00E51566" w:rsidRPr="00A66977">
              <w:rPr>
                <w:rFonts w:ascii="Times New Roman" w:hAnsi="Times New Roman" w:cs="Times New Roman"/>
                <w:sz w:val="24"/>
                <w:szCs w:val="24"/>
              </w:rPr>
              <w:t>igh</w:t>
            </w:r>
          </w:p>
        </w:tc>
      </w:tr>
      <w:tr w:rsidR="00E51566" w:rsidRPr="00A66977" w:rsidTr="006657C2">
        <w:tc>
          <w:tcPr>
            <w:tcW w:w="270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Author B</w:t>
            </w:r>
            <w:r w:rsidR="00E51566"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8fDmcn8l","properties":{"formattedCitation":"(2)","plainCitation":"(2)","noteIndex":0},"citationItems":[{"id":145,"uris":["http://zotero.org/users/14542861/items/KFGKV6AP"],"itemData":{"id":145,"type":"article-journal","abstract":"ICU admission. There were 170 obstetric admissions accounting for 25.3% of total ICU admissions during the period of review. The mean age of patients was 30.2±29.2 years. Hypertensive disorders of pregnancy accounted for the highest cause of obstetric admission diagnosis 51.7%. Majority of the patients 94.7% were admitted postpartum. The mean length of ICU stay was 2.7 ± 2.8days. Mortality was 26.5% with a significantly higher percentage of deaths in unbooked/referred patients (66.7%). There is a high rate of ICU admission of obstetric patients in our hospital. Mortality is also high especially among unbooked late referrals. Timely referrals and early recourse to ICU care by booked patients may provide some improvement in the standard of care received in the ICU with a subsequent lower mortality.","container-title":"EAS Journal of Anaesthesiology and Critical Care","DOI":"10.36349/easjacc.2022.v04i04.001","ISSN":"2663094X, 2663676X","issue":"4","journalAbbreviation":"EAS J Anesthesiol Crit Care","language":"en","page":"52-63","source":"DOI.org (Crossref)","title":"Obstetric Patients Requiring Intensive Care: Prevalence, Clinical Characteristics and Outcome in a Tertiary Care Institute in Nigeria","title-short":"Obstetric Patients Requiring Intensive Care","volume":"4","author":[{"family":"Asudo","given":"Dr. Felicia Dele"},{"family":"Akitoye","given":"O. A."},{"family":"Abdullahi","given":"H. I."}],"issued":{"date-parts":[["2022",8,19]]}}}],"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2)</w:t>
            </w:r>
            <w:r w:rsidR="0016244D">
              <w:rPr>
                <w:rFonts w:ascii="Times New Roman" w:hAnsi="Times New Roman" w:cs="Times New Roman"/>
                <w:sz w:val="24"/>
                <w:szCs w:val="24"/>
              </w:rPr>
              <w:fldChar w:fldCharType="end"/>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E51566" w:rsidRPr="00A66977">
              <w:rPr>
                <w:rFonts w:ascii="Times New Roman" w:hAnsi="Times New Roman" w:cs="Times New Roman"/>
                <w:sz w:val="24"/>
                <w:szCs w:val="24"/>
              </w:rPr>
              <w:t>oderate</w:t>
            </w:r>
          </w:p>
        </w:tc>
      </w:tr>
      <w:tr w:rsidR="00E51566" w:rsidRPr="00A66977" w:rsidTr="006657C2">
        <w:tc>
          <w:tcPr>
            <w:tcW w:w="2700" w:type="dxa"/>
          </w:tcPr>
          <w:p w:rsidR="00E51566" w:rsidRPr="00A66977" w:rsidRDefault="006206C1" w:rsidP="00E51566">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C</w:t>
            </w:r>
            <w:r w:rsidR="00E51566"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fOuKLxZX","properties":{"formattedCitation":"(3)","plainCitation":"(3)","noteIndex":0},"citationItems":[{"id":146,"uris":["http://zotero.org/users/14542861/items/HMJJCCWC"],"itemData":{"id":146,"type":"article-journal","abstract":"Context: Maternal mortality remains unacceptably high in many developing countries and many pregnant women in these countries will require critical care during pregnancy and will be managed in general intensive care units.Objective: To determine the indications for admission of obstetric patients into the general intensive care unit of Jos University Teaching Hospital over a 14 years period and the outcome of their management.Study Design: The study is a retrospective descriptive study. All obstetric admissions into the intensive care unit of Jos University Teaching Hospital from January 1994 to December 2007 were reviewed.Results: There were 231 obstetric admissions which was 17.29% of total ICU admissions and 2.05% of all deliveries in the hospital during the period of review. The mean age of the patients was 25±7.1 years. Pregnancy induced hypertension made up 80.52% of the admissions, while haemorrhage was 12.56% and non-obstetric admission was 6.93%. The most common non-obstetric admission was sepsis (43.70%). Of all admissions 90.91% were in the postpartum period and 9.09% during the antepartum period. The medium length of was two days. The mortality rate was 15.15% with significantly higher ratio of deaths in patients with non-obstetric indications for admission and in patients older than 35 years.Conclusion: There is a high rate of ICU admission of obstetric patients in our hospital. This increases the burden of care in the ICU and contributes to poor outcome. Establishment of obstetric high dependency units will reduce the burden on general ICUs.","container-title":"Tropical Journal of Obstetrics and Gynaecology","ISSN":"0189-5117","issue":"1","language":"en","license":"Copyright (c)","note":"number: 1","page":"14-20","source":"www.ajol.info","title":"Obstetric admissions in a general intensive care unit in north-central Nigeria","volume":"33","author":[{"family":"Embu","given":"Henry Y."},{"family":"Isamade","given":"Erdoo S."},{"family":"Nuhu","given":"Samuel I."},{"family":"Oyebode","given":"Tinuade A."},{"family":"Kahansim","given":"Markshwal L."}],"issued":{"date-parts":[["2016"]]}}}],"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3)</w:t>
            </w:r>
            <w:r w:rsidR="0016244D">
              <w:rPr>
                <w:rFonts w:ascii="Times New Roman" w:hAnsi="Times New Roman" w:cs="Times New Roman"/>
                <w:sz w:val="24"/>
                <w:szCs w:val="24"/>
              </w:rPr>
              <w:fldChar w:fldCharType="end"/>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63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7/8</w:t>
            </w:r>
          </w:p>
        </w:tc>
        <w:tc>
          <w:tcPr>
            <w:tcW w:w="153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E51566" w:rsidRPr="00A66977">
              <w:rPr>
                <w:rFonts w:ascii="Times New Roman" w:hAnsi="Times New Roman" w:cs="Times New Roman"/>
                <w:sz w:val="24"/>
                <w:szCs w:val="24"/>
              </w:rPr>
              <w:t>oderate</w:t>
            </w:r>
          </w:p>
        </w:tc>
      </w:tr>
      <w:tr w:rsidR="00E51566" w:rsidRPr="00A66977" w:rsidTr="006657C2">
        <w:tc>
          <w:tcPr>
            <w:tcW w:w="2700" w:type="dxa"/>
          </w:tcPr>
          <w:p w:rsidR="00E51566" w:rsidRPr="00A66977" w:rsidRDefault="006206C1" w:rsidP="00E51566">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D</w:t>
            </w:r>
            <w:r w:rsidR="00E51566"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q9jK7q3b","properties":{"formattedCitation":"(4)","plainCitation":"(4)","noteIndex":0},"citationItems":[{"id":148,"uris":["http://zotero.org/users/14542861/items/AF9H3VWE"],"itemData":{"id":148,"type":"article-journal","abstract":"Introduction: \n          The burden of hypertensive diseases on the health care is enormous given to the high population in Sub-Saharan Africa and related disproportionate representation in global maternal mortality.\n          Materials and Methods: \n          All women with hypertensive diseases of pregnancy who got admitted into the general ICU of the University of Benin Teaching Hospital between January 2006 and December 2010 were studied. Only the records of women who completed 28 weeks of gestation and were admitted during labour and delivery or puerperium to the ICU were examined.\n          Results: \n          There were 13061 deliveries within the 5-year study period; 9301 by vaginal delivery and 3860 through Caesarean section. 52 (51.5%) of the obstetric patients had hypertensive diseases of pregnancy. Of 52 women with pre-eclampsia and eclampsia, 45/52 had caesarean section and 7/52 had SVD. Admission was mainly postpartum 48/52 (92.3%). 35/52 (67.3%) were transferred to the ward and 17 died (32.7%), giving the ICU maternal mortality rate of 307/1000 deliveries. 30 women developed pulmonary oedema alone or with renal impairment; 14 women were transferred and 16 died while 21 other patients who had renal impairment alone, HELLP, sepsis, etc were transferred out. There was about a 12-fold risk of death in the unit if the patient developed pulmonary oedema when compared to the other factors combined (p = 0.0002, RR = 11.7, 95%CI = 1.7 – 82.).\n          Conclusion: \n          Primiparity, unbooked status and caesarean delivery were leading factors for ICU admission in women with preeclampsia/eclampsia. The women who developed pulmonary oedema in the course of treatment had poor outcome and avoidance of pulmonary oedema may improve ICU outcome in women with preeclampsia/eclampsia.","container-title":"Nigerian Medical Journal","DOI":"10.4103/0300-1652.170389","ISSN":"0300-1652","issue":"5","language":"en-US","page":"333","source":"journals.lww.com","title":"Intensive care management and outcome of women with hypertensive diseases of pregnancy","volume":"56","author":[{"family":"Imarengiaye","given":"Charles Osalumese"},{"family":"Isesele","given":"Theodore Ojeide"}],"issued":{"date-parts":[["2015",10]]}}}],"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4)</w:t>
            </w:r>
            <w:r w:rsidR="0016244D">
              <w:rPr>
                <w:rFonts w:ascii="Times New Roman" w:hAnsi="Times New Roman" w:cs="Times New Roman"/>
                <w:sz w:val="24"/>
                <w:szCs w:val="24"/>
              </w:rPr>
              <w:fldChar w:fldCharType="end"/>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6A70C7" w:rsidRPr="00A66977">
              <w:rPr>
                <w:rFonts w:ascii="Times New Roman" w:hAnsi="Times New Roman" w:cs="Times New Roman"/>
                <w:sz w:val="24"/>
                <w:szCs w:val="24"/>
              </w:rPr>
              <w:t>oderate</w:t>
            </w:r>
          </w:p>
        </w:tc>
      </w:tr>
      <w:tr w:rsidR="00E51566" w:rsidRPr="00A66977" w:rsidTr="006657C2">
        <w:tc>
          <w:tcPr>
            <w:tcW w:w="2700" w:type="dxa"/>
          </w:tcPr>
          <w:p w:rsidR="00E51566" w:rsidRPr="00A66977" w:rsidRDefault="006206C1" w:rsidP="00E51566">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E</w:t>
            </w:r>
            <w:r w:rsidR="00E51566"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BSiymiid","properties":{"formattedCitation":"(5)","plainCitation":"(5)","noteIndex":0},"citationItems":[{"id":150,"uris":["http://zotero.org/users/14542861/items/JRUWRR2E"],"itemData":{"id":150,"type":"article-journal","container-title":"International Journal of Science and Research Archive","issue":"2","note":"publisher: International Journal of Science and Research Archive","page":"155–162","source":"Google Scholar","title":"A Five-year Review of the Pattern and Outcome of Obstetric Admissions into the Intensive care unit of a University Teaching Hospital in Southern Nigeria","volume":"5","author":[{"family":"John","given":"Celestine Osita"},{"family":"Alegbeleye","given":"Justina Omoikhefe"},{"family":"Oppah","given":"Ijeoma Chioma"}],"issued":{"date-parts":[["2022"]]}}}],"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5)</w:t>
            </w:r>
            <w:r w:rsidR="0016244D">
              <w:rPr>
                <w:rFonts w:ascii="Times New Roman" w:hAnsi="Times New Roman" w:cs="Times New Roman"/>
                <w:sz w:val="24"/>
                <w:szCs w:val="24"/>
              </w:rPr>
              <w:fldChar w:fldCharType="end"/>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E51566" w:rsidRPr="00A66977" w:rsidRDefault="00E51566"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E51566" w:rsidRPr="00A66977" w:rsidRDefault="006206C1" w:rsidP="00E51566">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E51566" w:rsidRPr="00A66977">
              <w:rPr>
                <w:rFonts w:ascii="Times New Roman" w:hAnsi="Times New Roman" w:cs="Times New Roman"/>
                <w:sz w:val="24"/>
                <w:szCs w:val="24"/>
              </w:rPr>
              <w:t>oderate</w:t>
            </w:r>
          </w:p>
        </w:tc>
      </w:tr>
      <w:tr w:rsidR="006A70C7" w:rsidRPr="00A66977" w:rsidTr="006657C2">
        <w:tc>
          <w:tcPr>
            <w:tcW w:w="2700" w:type="dxa"/>
          </w:tcPr>
          <w:p w:rsidR="006A70C7" w:rsidRPr="00A66977" w:rsidRDefault="006206C1" w:rsidP="006206C1">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F.</w:t>
            </w:r>
            <w:r w:rsidR="006A70C7"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1Syc1Zcy","properties":{"formattedCitation":"(6)","plainCitation":"(6)","noteIndex":0},"citationItems":[{"id":152,"uris":["http://zotero.org/users/14542861/items/3VPYQGS4"],"itemData":{"id":152,"type":"article-journal","abstract":"Objective. To determine the characteristics of obstetric patients admitted to the intensive care unit (ICU) at a tertiary hospital in the Limpopo Province, South Africa.Methods. Hospital files of all obstetric patients admitted to the Pietersburg provincial referral hospital ICU from 1 January 2008 to 31 December 2012 were retrospectively reviewed. Age, parity, admission diagnosis, length of stay, information on the referring hospitals, and maternal outcomes were analysed.Results. There were 138 obstetric ICU admissions during the study period (6.7% of all ICU admissions and 0.95% of all deliveries). The most common reasons for obstetric ICU admissions were pre eclampsia or eclampsia (52.9%, n=73/138) and obstetric haemorrhage (18.1%, n=25/138). The mean age of the patients was 28 years, and mean duration of ICU stay was 8 days (range 0 - 163 days). Forty-eight maternal deaths occurred (34.8%), and of these, 27 were referrals from other hospitals (district and regional hospitals). Pre-eclampsia or eclampsia accounted for 25 (52%) of all deaths.Conclusion. Obstetric patients formed a small proportion of ICU admissions, but mortality among these patients was high. It is recommended that obstetric registrars rotate through a multidisciplinary ICU, and the need for a critical care specialist should be considered.","container-title":"Southern African Journal of Critical Care","ISSN":"2078-676X","issue":"1","language":"en","license":"Copyright (c)","note":"number: 1","page":"8-10","source":"www.ajol.info","title":"Obstetric intensive care admissions at a tertiary hospital in Limpopo Province, South Africa","volume":"31","author":[{"family":"Ntuli","given":"T. S."},{"family":"Ogunbanjo","given":"G."},{"family":"Nesengani","given":"S."},{"family":"Maboya","given":"E."},{"family":"Gibango","given":"M."}],"issued":{"date-parts":[["2015"]]}}}],"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6)</w:t>
            </w:r>
            <w:r w:rsidR="0016244D">
              <w:rPr>
                <w:rFonts w:ascii="Times New Roman" w:hAnsi="Times New Roman" w:cs="Times New Roman"/>
                <w:sz w:val="24"/>
                <w:szCs w:val="24"/>
              </w:rPr>
              <w:fldChar w:fldCharType="end"/>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6A70C7" w:rsidRPr="00A66977" w:rsidRDefault="006206C1"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6A70C7" w:rsidRPr="00A66977">
              <w:rPr>
                <w:rFonts w:ascii="Times New Roman" w:hAnsi="Times New Roman" w:cs="Times New Roman"/>
                <w:sz w:val="24"/>
                <w:szCs w:val="24"/>
              </w:rPr>
              <w:t>oderate</w:t>
            </w:r>
          </w:p>
        </w:tc>
      </w:tr>
      <w:tr w:rsidR="006A70C7" w:rsidRPr="00A66977" w:rsidTr="006657C2">
        <w:tc>
          <w:tcPr>
            <w:tcW w:w="2700" w:type="dxa"/>
          </w:tcPr>
          <w:p w:rsidR="006A70C7" w:rsidRPr="00A66977" w:rsidRDefault="006206C1" w:rsidP="006206C1">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G.</w:t>
            </w:r>
            <w:r w:rsidR="006A70C7"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q33moQhX","properties":{"formattedCitation":"(7)","plainCitation":"(7)","noteIndex":0},"citationItems":[{"id":154,"uris":["http://zotero.org/users/14542861/items/GS9V2U6I"],"itemData":{"id":154,"type":"book","abstract":"Background: Despite the drastic decrease in maternal morbidity over the last few decades, because of improvements in obstetric care, maternal mortality remains to be a challenge in developing world. Analyzing intensive care unit (ICU) utilization during pregnancy and postpartum is an accepted approach to identify severe and “near-miss” maternal morbidity. Even though data regarding obstetric admission to ICU is available in developed countries, such data is few or lacking in developing countries specially Ethiopia. The objective of the study was to describe profiles and outcomes of women who required admission to ICU during pregnancy and Postpartum.\nMethods: In this cross-sectional study, data from case notes of 154 women who were admitted to the Saint Paul’s Hospital Millennium Medical College ICU during pregnancy and postpartum from 2016 to 2020 were collected using simple data extraction format. Mothers admitted over the 5-year period were included in the study. SPSS version 26 was used for data entry and analysis. Data was presented as mean ± SD and categorical variables as number (percentage). The association between maternal ICU outcome and associated factors was assessed using Binary Logistic regression and P-values less than 0.05 were considered statistically significant.\nResults: There were 154 obstetric ICU admissions during the study period. The most common reasons for obstetric ICU admissions were Hypertensive Disorders of Pregnancy (48.7%) and Obstetric hemorrhage (12.9%). The mean age of the patients was 27.8 years, and median duration of ICU stay was 5 days (range 1-40 days). Forty-six maternal deaths occurred (29.9%) and Hypertensive disorders of pregnancy accounted for 45.6% of all deaths. Not having follow up at this hospital [AOR, 5.480, CI (1.890-15.890)] and shorter ICU stay (less than 10 days) [AOR, 0.127, CI (0.028-0.572)] were significantly associated with death of mothers admitted to ICU.\nConclusion: Hypertensive disorders of pregnancy were the leading cause of admission to ICU and leading cause of maternal mortality, which can be easily prevented with early diagnosis and timely intervention. Improving the quality of prenatal care to recognize hypertensive disorders during pregnancy, coupled with prompt management, might help to reduce maternal morbidity and mortality.","note":"DOI: 10.21203/rs.3.rs-1320966/v1","source":"ResearchGate","title":"Outcomes and Associated Factors of Mothers Admitted to Intensive Care Unit During Pregnancy and Postpartum at Saint Paul’s Hospital Millennium Medical College, Addis Ababa, Ethiopia","author":[{"family":"Mideksa","given":"Tsegaye"},{"family":"Mekonnen","given":"Tadios"},{"family":"Mengiste","given":"Bezatu"}],"issued":{"date-parts":[["2022",2,2]]}}}],"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7)</w:t>
            </w:r>
            <w:r w:rsidR="0016244D">
              <w:rPr>
                <w:rFonts w:ascii="Times New Roman" w:hAnsi="Times New Roman" w:cs="Times New Roman"/>
                <w:sz w:val="24"/>
                <w:szCs w:val="24"/>
              </w:rPr>
              <w:fldChar w:fldCharType="end"/>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6A70C7" w:rsidRPr="00A66977" w:rsidRDefault="006206C1"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6A70C7" w:rsidRPr="00A66977">
              <w:rPr>
                <w:rFonts w:ascii="Times New Roman" w:hAnsi="Times New Roman" w:cs="Times New Roman"/>
                <w:sz w:val="24"/>
                <w:szCs w:val="24"/>
              </w:rPr>
              <w:t>oderate</w:t>
            </w:r>
          </w:p>
        </w:tc>
      </w:tr>
      <w:tr w:rsidR="006A70C7" w:rsidRPr="00A66977" w:rsidTr="006657C2">
        <w:tc>
          <w:tcPr>
            <w:tcW w:w="2700" w:type="dxa"/>
          </w:tcPr>
          <w:p w:rsidR="006A70C7" w:rsidRPr="00A66977" w:rsidRDefault="006206C1" w:rsidP="006A70C7">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H</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fu0AwiHr","properties":{"formattedCitation":"(8)","plainCitation":"(8)","noteIndex":0},"citationItems":[{"id":157,"uris":["http://zotero.org/users/14542861/items/B7NVXXTN"],"itemData":{"id":157,"type":"article-journal","abstract":"Background. Pregnancy is a natural physiological process that normally ends uneventfully. However, there are instances where admission to an intensive care (ICU) is required.Objectives. To determine the spectrum of disease requiring ICU admission in obstetric patients, condition on discharge, maternal mortality, and the cause of maternal death.Methods. A retrospective study of all pregnant and postpartum patients admitted from January 2008 to December 2011 was conducted. Outcome measures were the spectrum of disease, ICU interventions, and maternal outcomes.Results. In total, 210 patients were reviewed. The mean age was 28.15 (standard deviation (SD) 6.97) years. Twelve (5.7%) patients were admitted at a mean (SD) gestational age of 25.33 (6.56) weeks, 94.2% (n=198) were postpartum, and 88.6% (n=186) were post-caesarean section. Pre-existing cardiac disease (44.3%, n=93), eclampsia and preeclampsia (20%, n=42), obstetric haemorrhage (16.2%, n=34), and pulmonary oedema (6.2%, n=13) were the most common causes of admission. Sixty-one percent (n=128) of patients received ventilatory support. The median length of ICU stay was 24 hours (range 1 - 17 days). Eighty-seven percent (n=183) of the patients were haemodynamically stable. Maternal mortality was 9% (n=19).Conclusion. Cardiac disease in pregnancy was the most common diagnosis in patients admitted to our ICU, followed by eclampsia and preeclampsia. Most of the patients (87.1%) were haemodynamically stable and needed minimal intervention, as confirmed by their short periods of stay in ICU. Although the mortality rate in our institution was higher than that observed in developed countries, it was lower than rates reported in other South African studies. This study has found that many of the patients were admitted to ICU for monitoring purposes only and did not require ICU level of care.","container-title":"Southern African Journal of Critical Care","ISSN":"2078-676X","issue":"1","language":"en","license":"Copyright (c)","note":"number: 1","page":"12-14","source":"www.ajol.info","title":"Obstetric patients admitted to the intensive care unit of Dr George Mukhari Academic Hospital, Ga-Rankuwa, South Africa","volume":"33","author":[{"family":"Motiang","given":"M."}],"issued":{"date-parts":[["2017",8,2]]}}}],"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8)</w:t>
            </w:r>
            <w:r w:rsidR="0016244D">
              <w:rPr>
                <w:rFonts w:ascii="Times New Roman" w:hAnsi="Times New Roman" w:cs="Times New Roman"/>
                <w:sz w:val="24"/>
                <w:szCs w:val="24"/>
              </w:rPr>
              <w:fldChar w:fldCharType="end"/>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63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8/9</w:t>
            </w:r>
          </w:p>
        </w:tc>
        <w:tc>
          <w:tcPr>
            <w:tcW w:w="1530" w:type="dxa"/>
          </w:tcPr>
          <w:p w:rsidR="006A70C7" w:rsidRPr="00A66977" w:rsidRDefault="006206C1"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H</w:t>
            </w:r>
            <w:r w:rsidR="006A70C7" w:rsidRPr="00A66977">
              <w:rPr>
                <w:rFonts w:ascii="Times New Roman" w:hAnsi="Times New Roman" w:cs="Times New Roman"/>
                <w:sz w:val="24"/>
                <w:szCs w:val="24"/>
              </w:rPr>
              <w:t>igh</w:t>
            </w:r>
          </w:p>
        </w:tc>
      </w:tr>
      <w:tr w:rsidR="006A70C7" w:rsidRPr="00A66977" w:rsidTr="006657C2">
        <w:tc>
          <w:tcPr>
            <w:tcW w:w="2700" w:type="dxa"/>
          </w:tcPr>
          <w:p w:rsidR="006A70C7" w:rsidRPr="00A66977" w:rsidRDefault="006206C1" w:rsidP="006A70C7">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I</w:t>
            </w:r>
            <w:r w:rsidR="006A70C7"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dcOcPb6U","properties":{"formattedCitation":"(9)","plainCitation":"(9)","noteIndex":0},"citationItems":[{"id":159,"uris":["http://zotero.org/users/14542861/items/APFA3AMI"],"itemData":{"id":159,"type":"article-journal","abstract":"Background\nDespite international commitment to Millennium Development Goal 5, maternal mortality remains high in low- and middle-income countries (LMICs) of sub-Saharan Africa. This is in part due to infrastructure gaps, including availability of intensive care units (ICUs). We sought to use obstetric ICU utilization as a marker of severe maternal morbidity and provide an initial characterization of its relationship with in-hospital mortality.\nMethods\nA prospective observational cohort study of all obstetric subjects admitted to the ICU of Kamuzu Central Hospital in Malawi from September 2016 to March 2018. We reviewed charts at the time of ICU admission to assess the indication for admission, clinical characteristics and laboratory values. Subjects were followed until death or discharge. The primary outcome was in-hospital mortality.\nResults\nOne-hundred-and-five obstetric patients were admitted to the study ICU (23% of all admissions). The median age was 26 years. The majority (79%) had undergone recent surgery; 40 (52%) an abdominal postnatal or cesarean hysterectomy and 31 (40%) a cesarean delivery without hysterectomy. Ninety-five percent required mechanical ventilation and 48% required vasopressors. Overall in-hospital mortality was 49%.\nConclusions\nThe proportion of obstetric subjects admitted to the ICU in Malawi is nearly 1 in 4, which exceeds that found in high-income countries by orders of magnitude. Intensive care unit admission was associated with high mortality in this population. Investments in improving infrastructure and care gaps may include addressing available ICU bed and blood-banking needs, and increasing the number of providers trained in managing critical illness among obstetric patients.","container-title":"International Journal of Obstetric Anesthesia","DOI":"10.1016/j.ijoa.2019.03.004","ISSN":"0959-289X","journalAbbreviation":"International Journal of Obstetric Anesthesia","page":"99-104","source":"ScienceDirect","title":"Obstetric admissions and outcomes in an intensive care unit in Malawi","volume":"39","author":[{"family":"Prin","given":"M."},{"family":"Kadyaudzu","given":"C."},{"family":"Aagaard","given":"K."},{"family":"Charles","given":"A."}],"issued":{"date-parts":[["2019",8,1]]}}}],"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9)</w:t>
            </w:r>
            <w:r w:rsidR="0016244D">
              <w:rPr>
                <w:rFonts w:ascii="Times New Roman" w:hAnsi="Times New Roman" w:cs="Times New Roman"/>
                <w:sz w:val="24"/>
                <w:szCs w:val="24"/>
              </w:rPr>
              <w:fldChar w:fldCharType="end"/>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6A70C7" w:rsidRPr="00A66977" w:rsidRDefault="006206C1"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6A70C7" w:rsidRPr="00A66977">
              <w:rPr>
                <w:rFonts w:ascii="Times New Roman" w:hAnsi="Times New Roman" w:cs="Times New Roman"/>
                <w:sz w:val="24"/>
                <w:szCs w:val="24"/>
              </w:rPr>
              <w:t>oderate</w:t>
            </w:r>
          </w:p>
        </w:tc>
      </w:tr>
      <w:tr w:rsidR="006A70C7" w:rsidRPr="00A66977" w:rsidTr="006657C2">
        <w:tc>
          <w:tcPr>
            <w:tcW w:w="2700" w:type="dxa"/>
          </w:tcPr>
          <w:p w:rsidR="006A70C7" w:rsidRPr="00A66977" w:rsidRDefault="006206C1" w:rsidP="006A70C7">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J</w:t>
            </w:r>
            <w:r w:rsidR="006A70C7" w:rsidRPr="00A66977">
              <w:rPr>
                <w:rFonts w:ascii="Times New Roman" w:hAnsi="Times New Roman" w:cs="Times New Roman"/>
                <w:sz w:val="24"/>
                <w:szCs w:val="24"/>
              </w:rPr>
              <w:t>.,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deBCkPiT","properties":{"formattedCitation":"(10)","plainCitation":"(10)","noteIndex":0},"citationItems":[{"id":164,"uris":["http://zotero.org/users/14542861/items/MI73IAP4"],"itemData":{"id":164,"type":"article-journal","abstract":"Reasons for admission to intensive care units (ICUs) for obstetric patients vary from one setting to another. Outcomes from ICU and prediction models are not well explored in Rwanda owing to lack of appropriate scores. This study aimed to assess reasons for admission and accuracy of prediction models for mortality of obstetric patients admitted to ICUs of two public tertiary hospitals in Rwanda.","container-title":"BMC Pregnancy and Childbirth","DOI":"10.1186/s12884-021-03882-7","ISSN":"1471-2393","issue":"1","journalAbbreviation":"BMC Pregnancy Childbirth","language":"en","page":"401","source":"Springer Link","title":"High mortality rate of obstetric critically ill women in Rwanda and its predictability","volume":"21","author":[{"family":"Rudakemwa","given":"Alcade"},{"family":"Cassidy","given":"Amyl Lucille"},{"family":"Twagirumugabe","given":"Théogène"}],"issued":{"date-parts":[["2021",5,25]]}}}],"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10)</w:t>
            </w:r>
            <w:r w:rsidR="0016244D">
              <w:rPr>
                <w:rFonts w:ascii="Times New Roman" w:hAnsi="Times New Roman" w:cs="Times New Roman"/>
                <w:sz w:val="24"/>
                <w:szCs w:val="24"/>
              </w:rPr>
              <w:fldChar w:fldCharType="end"/>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A70C7" w:rsidRPr="00A66977" w:rsidRDefault="006A70C7"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6A70C7" w:rsidRPr="00A66977" w:rsidRDefault="006206C1" w:rsidP="006A70C7">
            <w:pPr>
              <w:spacing w:line="360" w:lineRule="auto"/>
              <w:rPr>
                <w:rFonts w:ascii="Times New Roman" w:hAnsi="Times New Roman" w:cs="Times New Roman"/>
                <w:sz w:val="24"/>
                <w:szCs w:val="24"/>
              </w:rPr>
            </w:pPr>
            <w:r w:rsidRPr="00A66977">
              <w:rPr>
                <w:rFonts w:ascii="Times New Roman" w:hAnsi="Times New Roman" w:cs="Times New Roman"/>
                <w:sz w:val="24"/>
                <w:szCs w:val="24"/>
              </w:rPr>
              <w:t>M</w:t>
            </w:r>
            <w:r w:rsidR="006A70C7" w:rsidRPr="00A66977">
              <w:rPr>
                <w:rFonts w:ascii="Times New Roman" w:hAnsi="Times New Roman" w:cs="Times New Roman"/>
                <w:sz w:val="24"/>
                <w:szCs w:val="24"/>
              </w:rPr>
              <w:t>oderate</w:t>
            </w:r>
          </w:p>
        </w:tc>
      </w:tr>
      <w:tr w:rsidR="006657C2" w:rsidRPr="00A66977" w:rsidTr="006657C2">
        <w:tc>
          <w:tcPr>
            <w:tcW w:w="2700" w:type="dxa"/>
          </w:tcPr>
          <w:p w:rsidR="006657C2" w:rsidRPr="00A66977" w:rsidRDefault="006657C2" w:rsidP="00301525">
            <w:pPr>
              <w:spacing w:line="480" w:lineRule="auto"/>
              <w:rPr>
                <w:rFonts w:ascii="Times New Roman" w:hAnsi="Times New Roman" w:cs="Times New Roman"/>
                <w:sz w:val="24"/>
                <w:szCs w:val="24"/>
              </w:rPr>
            </w:pPr>
            <w:r w:rsidRPr="00A66977">
              <w:rPr>
                <w:rFonts w:ascii="Times New Roman" w:hAnsi="Times New Roman" w:cs="Times New Roman"/>
                <w:sz w:val="24"/>
                <w:szCs w:val="24"/>
              </w:rPr>
              <w:t>Author K., et al</w:t>
            </w:r>
            <w:r w:rsidR="0016244D">
              <w:rPr>
                <w:rFonts w:ascii="Times New Roman" w:hAnsi="Times New Roman" w:cs="Times New Roman"/>
                <w:sz w:val="24"/>
                <w:szCs w:val="24"/>
              </w:rPr>
              <w:t xml:space="preserve"> </w:t>
            </w:r>
            <w:r w:rsidR="0016244D">
              <w:rPr>
                <w:rFonts w:ascii="Times New Roman" w:hAnsi="Times New Roman" w:cs="Times New Roman"/>
                <w:sz w:val="24"/>
                <w:szCs w:val="24"/>
              </w:rPr>
              <w:fldChar w:fldCharType="begin"/>
            </w:r>
            <w:r w:rsidR="0016244D">
              <w:rPr>
                <w:rFonts w:ascii="Times New Roman" w:hAnsi="Times New Roman" w:cs="Times New Roman"/>
                <w:sz w:val="24"/>
                <w:szCs w:val="24"/>
              </w:rPr>
              <w:instrText xml:space="preserve"> ADDIN ZOTERO_ITEM CSL_CITATION {"citationID":"kdOL938I","properties":{"formattedCitation":"(11)","plainCitation":"(11)","noteIndex":0},"citationItems":[{"id":203,"uris":["http://zotero.org/users/14542861/items/BSX6Z3AB"],"itemData":{"id":203,"type":"article-journal","abstract":"Background\nData on outcomes of obstetric admissions to intensive care units can serve as useful markers for assessing the quality of maternal care. We evaluated the intensive care unit utilization rate, diagnoses, case-fatality rate, mortality rate and associated factors among obstetric patients.\nMethods\nA prospective observational study of obstetric patients admitted to the general intensive care unit was performed. Women at 24 or more weeks of gestation, or within six weeks postpartum, who were admitted to the intensive care unit constituted the study population.\nResults\nA total of 101 obstetric patients were admitted to the intensive care unit. Obstetric patients accounted for approximately 12% of all intensive care unit admissions. Over 90% of admissions were from direct obstetric morbidity such as hypertensive disorders (41.6%), major obstetric haemorrhage (37.6%) and sepsis (11.9%). Forty-three women (42.6%) died, giving an overall mortality rate of 1 in 2.4. Sepsis had the highest case-fatality rate (1 in 1.7) followed by obstetric haemorrhage (1 in 2.1) and hypertensive disorders (1 in 3.6). In univariable logistic regression analysis, abdominal delivery and/or peripartum hysterectomy, had 2.7-fold (95% CI 1.1 to 6.5) increased risk of maternal death as compared to vaginal delivery.\nConclusion\nDirect obstetric morbidities constituted the leading reasons for obstetric admissions to the intensive care unit, with sepsis accounting for the highest case-fatality rate. Abdominal delivery and/or peripartum hysterectomy increased risk of death among obstetric admissions.","container-title":"International Journal of Obstetric Anesthesia","DOI":"10.1016/j.ijoa.2016.07.008","ISSN":"0959-289X","journalAbbreviation":"International Journal of Obstetric Anesthesia","page":"39-44","source":"ScienceDirect","title":"Severe maternal morbidity in a general intensive care unit in Nigeria: clinical profiles and outcomes","title-short":"Severe maternal morbidity in a general intensive care unit in Nigeria","volume":"28","author":[{"family":"Igbaruma","given":"S."},{"family":"Olagbuji","given":"B."},{"family":"Aderoba","given":"A."},{"family":"Kubeyinje","given":"W."},{"family":"Ande","given":"B."},{"family":"Imarengiaye","given":"C."}],"issued":{"date-parts":[["2016",12,1]]}}}],"schema":"https://github.com/citation-style-language/schema/raw/master/csl-citation.json"} </w:instrText>
            </w:r>
            <w:r w:rsidR="0016244D">
              <w:rPr>
                <w:rFonts w:ascii="Times New Roman" w:hAnsi="Times New Roman" w:cs="Times New Roman"/>
                <w:sz w:val="24"/>
                <w:szCs w:val="24"/>
              </w:rPr>
              <w:fldChar w:fldCharType="separate"/>
            </w:r>
            <w:r w:rsidR="0016244D" w:rsidRPr="0016244D">
              <w:rPr>
                <w:rFonts w:ascii="Times New Roman" w:hAnsi="Times New Roman" w:cs="Times New Roman"/>
                <w:sz w:val="24"/>
              </w:rPr>
              <w:t>(11)</w:t>
            </w:r>
            <w:r w:rsidR="0016244D">
              <w:rPr>
                <w:rFonts w:ascii="Times New Roman" w:hAnsi="Times New Roman" w:cs="Times New Roman"/>
                <w:sz w:val="24"/>
                <w:szCs w:val="24"/>
              </w:rPr>
              <w:fldChar w:fldCharType="end"/>
            </w:r>
            <w:bookmarkStart w:id="0" w:name="_GoBack"/>
            <w:bookmarkEnd w:id="0"/>
          </w:p>
        </w:tc>
        <w:tc>
          <w:tcPr>
            <w:tcW w:w="81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63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72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0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N</w:t>
            </w:r>
          </w:p>
        </w:tc>
        <w:tc>
          <w:tcPr>
            <w:tcW w:w="81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99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Y</w:t>
            </w:r>
          </w:p>
        </w:tc>
        <w:tc>
          <w:tcPr>
            <w:tcW w:w="144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7/9</w:t>
            </w:r>
          </w:p>
        </w:tc>
        <w:tc>
          <w:tcPr>
            <w:tcW w:w="1530" w:type="dxa"/>
          </w:tcPr>
          <w:p w:rsidR="006657C2" w:rsidRPr="00A66977" w:rsidRDefault="006657C2" w:rsidP="00301525">
            <w:pPr>
              <w:spacing w:line="360" w:lineRule="auto"/>
              <w:rPr>
                <w:rFonts w:ascii="Times New Roman" w:hAnsi="Times New Roman" w:cs="Times New Roman"/>
                <w:sz w:val="24"/>
                <w:szCs w:val="24"/>
              </w:rPr>
            </w:pPr>
            <w:r w:rsidRPr="00A66977">
              <w:rPr>
                <w:rFonts w:ascii="Times New Roman" w:hAnsi="Times New Roman" w:cs="Times New Roman"/>
                <w:sz w:val="24"/>
                <w:szCs w:val="24"/>
              </w:rPr>
              <w:t>Moderate</w:t>
            </w:r>
          </w:p>
        </w:tc>
      </w:tr>
    </w:tbl>
    <w:p w:rsidR="00163A99" w:rsidRDefault="00EE341D" w:rsidP="00FE7AE7">
      <w:pPr>
        <w:autoSpaceDE w:val="0"/>
        <w:autoSpaceDN w:val="0"/>
        <w:adjustRightInd w:val="0"/>
        <w:spacing w:after="0" w:line="360" w:lineRule="auto"/>
        <w:rPr>
          <w:rFonts w:ascii="Ebrima" w:hAnsi="Ebrima"/>
          <w:szCs w:val="24"/>
        </w:rPr>
      </w:pPr>
      <w:r>
        <w:rPr>
          <w:szCs w:val="24"/>
        </w:rPr>
        <w:t>1 =yes, 0=no/not mentioned</w:t>
      </w:r>
      <w:r w:rsidR="005B042C">
        <w:rPr>
          <w:szCs w:val="24"/>
          <w:lang w:val="en-US"/>
        </w:rPr>
        <w:t>, NA= not applicable</w:t>
      </w:r>
      <w:r w:rsidRPr="00A34EDA">
        <w:rPr>
          <w:szCs w:val="24"/>
        </w:rPr>
        <w:t>; total score=</w:t>
      </w:r>
      <w:r>
        <w:rPr>
          <w:szCs w:val="24"/>
        </w:rPr>
        <w:t>9</w:t>
      </w:r>
    </w:p>
    <w:p w:rsidR="00FE7AE7" w:rsidRPr="00A34EDA" w:rsidRDefault="00FE7AE7" w:rsidP="00FE7AE7">
      <w:pPr>
        <w:autoSpaceDE w:val="0"/>
        <w:autoSpaceDN w:val="0"/>
        <w:adjustRightInd w:val="0"/>
        <w:spacing w:after="0" w:line="360" w:lineRule="auto"/>
        <w:rPr>
          <w:szCs w:val="24"/>
        </w:rPr>
      </w:pPr>
      <w:r w:rsidRPr="00A34EDA">
        <w:rPr>
          <w:szCs w:val="24"/>
        </w:rPr>
        <w:t>Notes:</w:t>
      </w:r>
    </w:p>
    <w:p w:rsidR="00FE7AE7" w:rsidRPr="006D4F81" w:rsidRDefault="00FE7AE7" w:rsidP="002F773E">
      <w:pPr>
        <w:autoSpaceDE w:val="0"/>
        <w:autoSpaceDN w:val="0"/>
        <w:adjustRightInd w:val="0"/>
        <w:spacing w:after="0" w:line="360" w:lineRule="auto"/>
        <w:rPr>
          <w:color w:val="000000"/>
          <w:sz w:val="22"/>
          <w:lang w:val="en-US"/>
        </w:rPr>
      </w:pPr>
      <w:r w:rsidRPr="002F773E">
        <w:rPr>
          <w:szCs w:val="24"/>
        </w:rPr>
        <w:t xml:space="preserve">Q1 - </w:t>
      </w:r>
      <w:bookmarkStart w:id="1" w:name="_Hlk84169654"/>
      <w:r w:rsidR="002F773E" w:rsidRPr="002F773E">
        <w:rPr>
          <w:color w:val="000000"/>
          <w:sz w:val="22"/>
          <w:lang w:val="en-US"/>
        </w:rPr>
        <w:t>Was the sample frame appropriate to address the target</w:t>
      </w:r>
      <w:r w:rsidR="006D4F81">
        <w:rPr>
          <w:color w:val="000000"/>
          <w:sz w:val="22"/>
          <w:lang w:val="en-US"/>
        </w:rPr>
        <w:t xml:space="preserve"> p</w:t>
      </w:r>
      <w:r w:rsidR="002F773E" w:rsidRPr="002F773E">
        <w:rPr>
          <w:color w:val="000000"/>
          <w:sz w:val="22"/>
          <w:lang w:val="en-US"/>
        </w:rPr>
        <w:t>opulation?</w:t>
      </w:r>
    </w:p>
    <w:bookmarkEnd w:id="1"/>
    <w:p w:rsidR="00FE7AE7" w:rsidRPr="002F773E" w:rsidRDefault="00FE7AE7" w:rsidP="002F773E">
      <w:pPr>
        <w:autoSpaceDE w:val="0"/>
        <w:autoSpaceDN w:val="0"/>
        <w:adjustRightInd w:val="0"/>
        <w:spacing w:after="0" w:line="360" w:lineRule="auto"/>
        <w:rPr>
          <w:szCs w:val="24"/>
        </w:rPr>
      </w:pPr>
      <w:r w:rsidRPr="002F773E">
        <w:rPr>
          <w:szCs w:val="24"/>
        </w:rPr>
        <w:t xml:space="preserve">Q2 - </w:t>
      </w:r>
      <w:r w:rsidR="002F773E" w:rsidRPr="002F773E">
        <w:rPr>
          <w:color w:val="000000"/>
          <w:sz w:val="22"/>
          <w:lang w:val="en-US"/>
        </w:rPr>
        <w:t>Were study participants sampled in an appropriate way?</w:t>
      </w:r>
    </w:p>
    <w:p w:rsidR="00FE7AE7" w:rsidRPr="002F773E" w:rsidRDefault="00FE7AE7" w:rsidP="002F773E">
      <w:pPr>
        <w:autoSpaceDE w:val="0"/>
        <w:autoSpaceDN w:val="0"/>
        <w:adjustRightInd w:val="0"/>
        <w:spacing w:after="0" w:line="360" w:lineRule="auto"/>
        <w:rPr>
          <w:szCs w:val="24"/>
        </w:rPr>
      </w:pPr>
      <w:r w:rsidRPr="002F773E">
        <w:rPr>
          <w:szCs w:val="24"/>
        </w:rPr>
        <w:lastRenderedPageBreak/>
        <w:t xml:space="preserve">Q3 - </w:t>
      </w:r>
      <w:r w:rsidR="002F773E" w:rsidRPr="002F773E">
        <w:rPr>
          <w:color w:val="000000"/>
          <w:sz w:val="22"/>
          <w:lang w:val="en-US"/>
        </w:rPr>
        <w:t>Was the sample size adequate?</w:t>
      </w:r>
    </w:p>
    <w:p w:rsidR="00FE7AE7" w:rsidRPr="002F773E" w:rsidRDefault="00FE7AE7" w:rsidP="002F773E">
      <w:pPr>
        <w:autoSpaceDE w:val="0"/>
        <w:autoSpaceDN w:val="0"/>
        <w:adjustRightInd w:val="0"/>
        <w:spacing w:after="0" w:line="360" w:lineRule="auto"/>
        <w:rPr>
          <w:color w:val="000000"/>
          <w:sz w:val="22"/>
          <w:lang w:val="en-US"/>
        </w:rPr>
      </w:pPr>
      <w:r w:rsidRPr="002F773E">
        <w:rPr>
          <w:szCs w:val="24"/>
        </w:rPr>
        <w:t xml:space="preserve">Q4 - </w:t>
      </w:r>
      <w:r w:rsidR="002F773E" w:rsidRPr="002F773E">
        <w:rPr>
          <w:color w:val="000000"/>
          <w:sz w:val="22"/>
          <w:lang w:val="en-US"/>
        </w:rPr>
        <w:t>Were the study subjects and the setting described in detail?</w:t>
      </w:r>
    </w:p>
    <w:p w:rsidR="00FE7AE7" w:rsidRPr="002F773E" w:rsidRDefault="00FE7AE7" w:rsidP="002F773E">
      <w:pPr>
        <w:autoSpaceDE w:val="0"/>
        <w:autoSpaceDN w:val="0"/>
        <w:adjustRightInd w:val="0"/>
        <w:spacing w:after="0" w:line="360" w:lineRule="auto"/>
        <w:rPr>
          <w:color w:val="000000"/>
          <w:sz w:val="22"/>
          <w:lang w:val="en-US"/>
        </w:rPr>
      </w:pPr>
      <w:r w:rsidRPr="002F773E">
        <w:rPr>
          <w:szCs w:val="24"/>
        </w:rPr>
        <w:t xml:space="preserve">Q5 - </w:t>
      </w:r>
      <w:r w:rsidR="002F773E" w:rsidRPr="002F773E">
        <w:rPr>
          <w:color w:val="000000"/>
          <w:sz w:val="22"/>
          <w:lang w:val="en-US"/>
        </w:rPr>
        <w:t>Was the data analysis conducted with sufficient coverage of the identified sample?</w:t>
      </w:r>
    </w:p>
    <w:p w:rsidR="002F773E" w:rsidRPr="002F773E" w:rsidRDefault="00FE7AE7" w:rsidP="002F773E">
      <w:pPr>
        <w:autoSpaceDE w:val="0"/>
        <w:autoSpaceDN w:val="0"/>
        <w:adjustRightInd w:val="0"/>
        <w:spacing w:after="0" w:line="360" w:lineRule="auto"/>
        <w:rPr>
          <w:color w:val="000000"/>
          <w:sz w:val="22"/>
          <w:lang w:val="en-US"/>
        </w:rPr>
      </w:pPr>
      <w:r w:rsidRPr="002F773E">
        <w:rPr>
          <w:szCs w:val="24"/>
        </w:rPr>
        <w:t xml:space="preserve">Q6 - </w:t>
      </w:r>
      <w:r w:rsidR="002F773E" w:rsidRPr="002F773E">
        <w:rPr>
          <w:color w:val="000000"/>
          <w:sz w:val="22"/>
          <w:lang w:val="en-US"/>
        </w:rPr>
        <w:t>Were valid methods used for the identification of the condition?</w:t>
      </w:r>
    </w:p>
    <w:p w:rsidR="00AC74BA" w:rsidRPr="002F773E" w:rsidRDefault="00AC74BA" w:rsidP="002F773E">
      <w:pPr>
        <w:autoSpaceDE w:val="0"/>
        <w:autoSpaceDN w:val="0"/>
        <w:adjustRightInd w:val="0"/>
        <w:spacing w:after="0" w:line="360" w:lineRule="auto"/>
        <w:rPr>
          <w:color w:val="000000"/>
          <w:sz w:val="22"/>
          <w:lang w:val="en-US"/>
        </w:rPr>
      </w:pPr>
      <w:r w:rsidRPr="002F773E">
        <w:rPr>
          <w:szCs w:val="24"/>
          <w:lang w:val="en-US"/>
        </w:rPr>
        <w:t xml:space="preserve">Q7 - </w:t>
      </w:r>
      <w:r w:rsidR="002F773E" w:rsidRPr="002F773E">
        <w:rPr>
          <w:color w:val="000000"/>
          <w:sz w:val="22"/>
          <w:lang w:val="en-US"/>
        </w:rPr>
        <w:t>Was the condition measured in a standard, reliable way for all participants?</w:t>
      </w:r>
    </w:p>
    <w:p w:rsidR="002F773E" w:rsidRPr="002F773E" w:rsidRDefault="00FE7AE7" w:rsidP="002F773E">
      <w:pPr>
        <w:autoSpaceDE w:val="0"/>
        <w:autoSpaceDN w:val="0"/>
        <w:adjustRightInd w:val="0"/>
        <w:spacing w:after="0" w:line="360" w:lineRule="auto"/>
        <w:rPr>
          <w:color w:val="000000"/>
          <w:sz w:val="22"/>
          <w:lang w:val="en-US"/>
        </w:rPr>
      </w:pPr>
      <w:r w:rsidRPr="002F773E">
        <w:rPr>
          <w:szCs w:val="24"/>
        </w:rPr>
        <w:t xml:space="preserve">Q8 - </w:t>
      </w:r>
      <w:r w:rsidR="002F773E" w:rsidRPr="002F773E">
        <w:rPr>
          <w:color w:val="000000"/>
          <w:sz w:val="22"/>
          <w:lang w:val="en-US"/>
        </w:rPr>
        <w:t>Was there appropriate statistical analysis?</w:t>
      </w:r>
    </w:p>
    <w:p w:rsidR="002F773E" w:rsidRPr="002F773E" w:rsidRDefault="002F773E" w:rsidP="002F773E">
      <w:pPr>
        <w:autoSpaceDE w:val="0"/>
        <w:autoSpaceDN w:val="0"/>
        <w:adjustRightInd w:val="0"/>
        <w:spacing w:after="0" w:line="360" w:lineRule="auto"/>
        <w:rPr>
          <w:color w:val="000000"/>
          <w:sz w:val="22"/>
          <w:lang w:val="en-US"/>
        </w:rPr>
      </w:pPr>
      <w:r w:rsidRPr="002F773E">
        <w:rPr>
          <w:color w:val="000000"/>
          <w:sz w:val="22"/>
          <w:lang w:val="en-US"/>
        </w:rPr>
        <w:t>Q9 - Was the response rate adequate, and if not, was the low response rate managed appropriately?</w:t>
      </w:r>
    </w:p>
    <w:p w:rsidR="00FE7AE7" w:rsidRPr="002F773E" w:rsidRDefault="00FE7AE7" w:rsidP="007B6324">
      <w:pPr>
        <w:autoSpaceDE w:val="0"/>
        <w:autoSpaceDN w:val="0"/>
        <w:adjustRightInd w:val="0"/>
        <w:spacing w:after="0" w:line="360" w:lineRule="auto"/>
        <w:rPr>
          <w:szCs w:val="24"/>
          <w:lang w:val="en-US"/>
        </w:rPr>
      </w:pPr>
      <w:r w:rsidRPr="00A34EDA">
        <w:rPr>
          <w:szCs w:val="24"/>
        </w:rPr>
        <w:t>Abbreviat</w:t>
      </w:r>
      <w:r w:rsidR="002F773E">
        <w:rPr>
          <w:szCs w:val="24"/>
        </w:rPr>
        <w:t>ions: Y, yes; N, no; U, unclear</w:t>
      </w:r>
    </w:p>
    <w:p w:rsidR="0016244D" w:rsidRDefault="0016244D">
      <w:pPr>
        <w:rPr>
          <w:szCs w:val="24"/>
          <w:lang w:val="en-US"/>
        </w:rPr>
      </w:pPr>
    </w:p>
    <w:p w:rsidR="00FE7AE7" w:rsidRDefault="0016244D">
      <w:pPr>
        <w:rPr>
          <w:b/>
          <w:sz w:val="32"/>
          <w:szCs w:val="24"/>
          <w:lang w:val="en-US"/>
        </w:rPr>
      </w:pPr>
      <w:r w:rsidRPr="0016244D">
        <w:rPr>
          <w:b/>
          <w:sz w:val="32"/>
          <w:szCs w:val="24"/>
          <w:lang w:val="en-US"/>
        </w:rPr>
        <w:t xml:space="preserve">References </w:t>
      </w:r>
    </w:p>
    <w:p w:rsidR="0016244D" w:rsidRPr="0016244D" w:rsidRDefault="0016244D" w:rsidP="0016244D">
      <w:pPr>
        <w:pStyle w:val="Bibliography"/>
      </w:pPr>
      <w:r w:rsidRPr="0016244D">
        <w:rPr>
          <w:b/>
          <w:lang w:val="en-US"/>
        </w:rPr>
        <w:fldChar w:fldCharType="begin"/>
      </w:r>
      <w:r w:rsidRPr="0016244D">
        <w:rPr>
          <w:b/>
          <w:lang w:val="en-US"/>
        </w:rPr>
        <w:instrText xml:space="preserve"> ADDIN ZOTERO_BIBL {"uncited":[],"omitted":[],"custom":[]} CSL_BIBLIOGRAPHY </w:instrText>
      </w:r>
      <w:r w:rsidRPr="0016244D">
        <w:rPr>
          <w:b/>
          <w:lang w:val="en-US"/>
        </w:rPr>
        <w:fldChar w:fldCharType="separate"/>
      </w:r>
      <w:r w:rsidRPr="0016244D">
        <w:t>1.</w:t>
      </w:r>
      <w:r w:rsidRPr="0016244D">
        <w:tab/>
        <w:t xml:space="preserve">Anane-Fenin B, Agbeno EK, Osarfo J, Anning DAO, Boateng AS, Ken-Amoah S, et al. A ten-year review of indications and outcomes of obstetric admissions to an intensive care unit in a low-resource country. PLOS ONE. 2021 Dec 31;16(12):e0261974. </w:t>
      </w:r>
    </w:p>
    <w:p w:rsidR="0016244D" w:rsidRPr="0016244D" w:rsidRDefault="0016244D" w:rsidP="0016244D">
      <w:pPr>
        <w:pStyle w:val="Bibliography"/>
      </w:pPr>
      <w:r w:rsidRPr="0016244D">
        <w:t>2.</w:t>
      </w:r>
      <w:r w:rsidRPr="0016244D">
        <w:tab/>
        <w:t xml:space="preserve">Asudo DrFD, Akitoye OA, Abdullahi HI. Obstetric Patients Requiring Intensive Care: Prevalence, Clinical Characteristics and Outcome in a Tertiary Care Institute in Nigeria. EAS J Anesthesiol Crit Care. 2022 Aug 19;4(4):52–63. </w:t>
      </w:r>
    </w:p>
    <w:p w:rsidR="0016244D" w:rsidRPr="0016244D" w:rsidRDefault="0016244D" w:rsidP="0016244D">
      <w:pPr>
        <w:pStyle w:val="Bibliography"/>
      </w:pPr>
      <w:r w:rsidRPr="0016244D">
        <w:t>3.</w:t>
      </w:r>
      <w:r w:rsidRPr="0016244D">
        <w:tab/>
        <w:t xml:space="preserve">Embu HY, Isamade ES, Nuhu SI, Oyebode TA, Kahansim ML. Obstetric admissions in a general intensive care unit in north-central Nigeria. Tropical Journal of Obstetrics and Gynaecology. 2016;33(1):14–20. </w:t>
      </w:r>
    </w:p>
    <w:p w:rsidR="0016244D" w:rsidRPr="0016244D" w:rsidRDefault="0016244D" w:rsidP="0016244D">
      <w:pPr>
        <w:pStyle w:val="Bibliography"/>
      </w:pPr>
      <w:r w:rsidRPr="0016244D">
        <w:t>4.</w:t>
      </w:r>
      <w:r w:rsidRPr="0016244D">
        <w:tab/>
        <w:t xml:space="preserve">Imarengiaye CO, Isesele TO. Intensive care management and outcome of women with hypertensive diseases of pregnancy. Nigerian Medical Journal. 2015 Oct;56(5):333. </w:t>
      </w:r>
    </w:p>
    <w:p w:rsidR="0016244D" w:rsidRPr="0016244D" w:rsidRDefault="0016244D" w:rsidP="0016244D">
      <w:pPr>
        <w:pStyle w:val="Bibliography"/>
      </w:pPr>
      <w:r w:rsidRPr="0016244D">
        <w:t>5.</w:t>
      </w:r>
      <w:r w:rsidRPr="0016244D">
        <w:tab/>
        <w:t xml:space="preserve">John CO, Alegbeleye JO, Oppah IC. A Five-year Review of the Pattern and Outcome of Obstetric Admissions into the Intensive care unit of a University Teaching Hospital in Southern Nigeria. International Journal of Science and Research Archive. 2022;5(2):155–62. </w:t>
      </w:r>
    </w:p>
    <w:p w:rsidR="0016244D" w:rsidRPr="0016244D" w:rsidRDefault="0016244D" w:rsidP="0016244D">
      <w:pPr>
        <w:pStyle w:val="Bibliography"/>
      </w:pPr>
      <w:r w:rsidRPr="0016244D">
        <w:t>6.</w:t>
      </w:r>
      <w:r w:rsidRPr="0016244D">
        <w:tab/>
        <w:t xml:space="preserve">Ntuli TS, Ogunbanjo G, Nesengani S, Maboya E, Gibango M. Obstetric intensive care admissions at a tertiary hospital in Limpopo Province, South Africa. Southern African Journal of Critical Care. 2015;31(1):8–10. </w:t>
      </w:r>
    </w:p>
    <w:p w:rsidR="0016244D" w:rsidRPr="0016244D" w:rsidRDefault="0016244D" w:rsidP="0016244D">
      <w:pPr>
        <w:pStyle w:val="Bibliography"/>
      </w:pPr>
      <w:r w:rsidRPr="0016244D">
        <w:lastRenderedPageBreak/>
        <w:t>7.</w:t>
      </w:r>
      <w:r w:rsidRPr="0016244D">
        <w:tab/>
        <w:t xml:space="preserve">Mideksa T, Mekonnen T, Mengiste B. Outcomes and Associated Factors of Mothers Admitted to Intensive Care Unit During Pregnancy and Postpartum at Saint Paul’s Hospital Millennium Medical College, Addis Ababa, Ethiopia. 2022. </w:t>
      </w:r>
    </w:p>
    <w:p w:rsidR="0016244D" w:rsidRPr="0016244D" w:rsidRDefault="0016244D" w:rsidP="0016244D">
      <w:pPr>
        <w:pStyle w:val="Bibliography"/>
      </w:pPr>
      <w:r w:rsidRPr="0016244D">
        <w:t>8.</w:t>
      </w:r>
      <w:r w:rsidRPr="0016244D">
        <w:tab/>
        <w:t xml:space="preserve">Motiang M. Obstetric patients admitted to the intensive care unit of Dr George Mukhari Academic Hospital, Ga-Rankuwa, South Africa. Southern African Journal of Critical Care. 2017 Aug 2;33(1):12–4. </w:t>
      </w:r>
    </w:p>
    <w:p w:rsidR="0016244D" w:rsidRPr="0016244D" w:rsidRDefault="0016244D" w:rsidP="0016244D">
      <w:pPr>
        <w:pStyle w:val="Bibliography"/>
      </w:pPr>
      <w:r w:rsidRPr="0016244D">
        <w:t>9.</w:t>
      </w:r>
      <w:r w:rsidRPr="0016244D">
        <w:tab/>
        <w:t xml:space="preserve">Prin M, Kadyaudzu C, Aagaard K, Charles A. Obstetric admissions and outcomes in an intensive care unit in Malawi. International Journal of Obstetric Anesthesia. 2019 Aug 1;39:99–104. </w:t>
      </w:r>
    </w:p>
    <w:p w:rsidR="0016244D" w:rsidRPr="0016244D" w:rsidRDefault="0016244D" w:rsidP="0016244D">
      <w:pPr>
        <w:pStyle w:val="Bibliography"/>
      </w:pPr>
      <w:r w:rsidRPr="0016244D">
        <w:t>10.</w:t>
      </w:r>
      <w:r w:rsidRPr="0016244D">
        <w:tab/>
        <w:t xml:space="preserve">Rudakemwa A, Cassidy AL, Twagirumugabe T. High mortality rate of obstetric critically ill women in Rwanda and its predictability. BMC Pregnancy Childbirth. 2021 May 25;21(1):401. </w:t>
      </w:r>
    </w:p>
    <w:p w:rsidR="0016244D" w:rsidRPr="0016244D" w:rsidRDefault="0016244D" w:rsidP="0016244D">
      <w:pPr>
        <w:pStyle w:val="Bibliography"/>
      </w:pPr>
      <w:r w:rsidRPr="0016244D">
        <w:t>11.</w:t>
      </w:r>
      <w:r w:rsidRPr="0016244D">
        <w:tab/>
        <w:t xml:space="preserve">Igbaruma S, Olagbuji B, Aderoba A, Kubeyinje W, Ande B, Imarengiaye C. Severe maternal morbidity in a general intensive care unit in Nigeria: clinical profiles and outcomes. International Journal of Obstetric Anesthesia. 2016 Dec 1;28:39–44. </w:t>
      </w:r>
    </w:p>
    <w:p w:rsidR="0016244D" w:rsidRPr="0016244D" w:rsidRDefault="0016244D">
      <w:pPr>
        <w:rPr>
          <w:b/>
          <w:sz w:val="32"/>
          <w:szCs w:val="24"/>
          <w:lang w:val="en-US"/>
        </w:rPr>
      </w:pPr>
      <w:r w:rsidRPr="0016244D">
        <w:rPr>
          <w:b/>
          <w:szCs w:val="24"/>
          <w:lang w:val="en-US"/>
        </w:rPr>
        <w:fldChar w:fldCharType="end"/>
      </w:r>
    </w:p>
    <w:sectPr w:rsidR="0016244D" w:rsidRPr="0016244D" w:rsidSect="00C06510">
      <w:footerReference w:type="default" r:id="rId6"/>
      <w:pgSz w:w="16838" w:h="11906"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105D" w:rsidRDefault="0049105D" w:rsidP="000F3B77">
      <w:pPr>
        <w:spacing w:after="0" w:line="240" w:lineRule="auto"/>
      </w:pPr>
      <w:r>
        <w:separator/>
      </w:r>
    </w:p>
  </w:endnote>
  <w:endnote w:type="continuationSeparator" w:id="0">
    <w:p w:rsidR="0049105D" w:rsidRDefault="0049105D" w:rsidP="000F3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3558313"/>
      <w:docPartObj>
        <w:docPartGallery w:val="Page Numbers (Bottom of Page)"/>
        <w:docPartUnique/>
      </w:docPartObj>
    </w:sdtPr>
    <w:sdtEndPr/>
    <w:sdtContent>
      <w:p w:rsidR="000F3B77" w:rsidRDefault="00874291">
        <w:pPr>
          <w:pStyle w:val="Footer"/>
          <w:jc w:val="right"/>
        </w:pPr>
        <w:r>
          <w:fldChar w:fldCharType="begin"/>
        </w:r>
        <w:r>
          <w:instrText xml:space="preserve"> PAGE   \* MERGEFORMAT </w:instrText>
        </w:r>
        <w:r>
          <w:fldChar w:fldCharType="separate"/>
        </w:r>
        <w:r w:rsidR="0016244D">
          <w:rPr>
            <w:noProof/>
          </w:rPr>
          <w:t>2</w:t>
        </w:r>
        <w:r>
          <w:rPr>
            <w:noProof/>
          </w:rPr>
          <w:fldChar w:fldCharType="end"/>
        </w:r>
      </w:p>
    </w:sdtContent>
  </w:sdt>
  <w:p w:rsidR="000F3B77" w:rsidRDefault="000F3B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105D" w:rsidRDefault="0049105D" w:rsidP="000F3B77">
      <w:pPr>
        <w:spacing w:after="0" w:line="240" w:lineRule="auto"/>
      </w:pPr>
      <w:r>
        <w:separator/>
      </w:r>
    </w:p>
  </w:footnote>
  <w:footnote w:type="continuationSeparator" w:id="0">
    <w:p w:rsidR="0049105D" w:rsidRDefault="0049105D" w:rsidP="000F3B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WwMDWyMDc1MDOyNDZU0lEKTi0uzszPAykwqgUALxUc3ywAAAA="/>
  </w:docVars>
  <w:rsids>
    <w:rsidRoot w:val="00BE198B"/>
    <w:rsid w:val="00005FEC"/>
    <w:rsid w:val="00016CD4"/>
    <w:rsid w:val="000255C8"/>
    <w:rsid w:val="000674E9"/>
    <w:rsid w:val="0008380F"/>
    <w:rsid w:val="000A27A3"/>
    <w:rsid w:val="000E3141"/>
    <w:rsid w:val="000F03D8"/>
    <w:rsid w:val="000F3B77"/>
    <w:rsid w:val="0011391B"/>
    <w:rsid w:val="00117227"/>
    <w:rsid w:val="001224CB"/>
    <w:rsid w:val="001243BC"/>
    <w:rsid w:val="00126819"/>
    <w:rsid w:val="00142CD5"/>
    <w:rsid w:val="0015571D"/>
    <w:rsid w:val="0016244D"/>
    <w:rsid w:val="00163A99"/>
    <w:rsid w:val="00171DB3"/>
    <w:rsid w:val="00174C8C"/>
    <w:rsid w:val="00183674"/>
    <w:rsid w:val="0019643F"/>
    <w:rsid w:val="001A3FD5"/>
    <w:rsid w:val="001C27DA"/>
    <w:rsid w:val="001E2A66"/>
    <w:rsid w:val="001E7565"/>
    <w:rsid w:val="001E7BA5"/>
    <w:rsid w:val="002047D1"/>
    <w:rsid w:val="00207546"/>
    <w:rsid w:val="00250C78"/>
    <w:rsid w:val="002762E9"/>
    <w:rsid w:val="00285283"/>
    <w:rsid w:val="002B29B0"/>
    <w:rsid w:val="002C67F8"/>
    <w:rsid w:val="002D2222"/>
    <w:rsid w:val="002F773E"/>
    <w:rsid w:val="0032054A"/>
    <w:rsid w:val="003433A7"/>
    <w:rsid w:val="003555C3"/>
    <w:rsid w:val="00355729"/>
    <w:rsid w:val="00397148"/>
    <w:rsid w:val="003B1189"/>
    <w:rsid w:val="003D2917"/>
    <w:rsid w:val="003E39C5"/>
    <w:rsid w:val="00403F5A"/>
    <w:rsid w:val="00416B9C"/>
    <w:rsid w:val="00421021"/>
    <w:rsid w:val="00421258"/>
    <w:rsid w:val="004254D2"/>
    <w:rsid w:val="0049105D"/>
    <w:rsid w:val="004C6412"/>
    <w:rsid w:val="004D614C"/>
    <w:rsid w:val="004D76DB"/>
    <w:rsid w:val="004E02E1"/>
    <w:rsid w:val="004E0398"/>
    <w:rsid w:val="004E5859"/>
    <w:rsid w:val="00537F49"/>
    <w:rsid w:val="00560594"/>
    <w:rsid w:val="00572C82"/>
    <w:rsid w:val="005806C7"/>
    <w:rsid w:val="00584369"/>
    <w:rsid w:val="00584C4E"/>
    <w:rsid w:val="00590B15"/>
    <w:rsid w:val="005A0544"/>
    <w:rsid w:val="005A6C4F"/>
    <w:rsid w:val="005B042C"/>
    <w:rsid w:val="005B2970"/>
    <w:rsid w:val="005B2BAC"/>
    <w:rsid w:val="005B5611"/>
    <w:rsid w:val="005B7403"/>
    <w:rsid w:val="005B76CA"/>
    <w:rsid w:val="005C5D08"/>
    <w:rsid w:val="005C7F91"/>
    <w:rsid w:val="005D552F"/>
    <w:rsid w:val="005F5663"/>
    <w:rsid w:val="0060172F"/>
    <w:rsid w:val="00615AB6"/>
    <w:rsid w:val="006206C1"/>
    <w:rsid w:val="0062120F"/>
    <w:rsid w:val="006423F6"/>
    <w:rsid w:val="006657C2"/>
    <w:rsid w:val="00694E05"/>
    <w:rsid w:val="006A70C7"/>
    <w:rsid w:val="006B6E7C"/>
    <w:rsid w:val="006C434C"/>
    <w:rsid w:val="006D4F81"/>
    <w:rsid w:val="006F0556"/>
    <w:rsid w:val="0070245C"/>
    <w:rsid w:val="007960B4"/>
    <w:rsid w:val="007A4F5B"/>
    <w:rsid w:val="007A5BAC"/>
    <w:rsid w:val="007B6324"/>
    <w:rsid w:val="0081196D"/>
    <w:rsid w:val="00824F96"/>
    <w:rsid w:val="00831DBE"/>
    <w:rsid w:val="008452E1"/>
    <w:rsid w:val="00874291"/>
    <w:rsid w:val="008C27A5"/>
    <w:rsid w:val="008F16C2"/>
    <w:rsid w:val="00911523"/>
    <w:rsid w:val="00914ADE"/>
    <w:rsid w:val="009B07B7"/>
    <w:rsid w:val="009B3398"/>
    <w:rsid w:val="009B4084"/>
    <w:rsid w:val="009D04A7"/>
    <w:rsid w:val="009E354B"/>
    <w:rsid w:val="00A01D17"/>
    <w:rsid w:val="00A14B7E"/>
    <w:rsid w:val="00A26241"/>
    <w:rsid w:val="00A33875"/>
    <w:rsid w:val="00A34EDA"/>
    <w:rsid w:val="00A66977"/>
    <w:rsid w:val="00A8229A"/>
    <w:rsid w:val="00A940B9"/>
    <w:rsid w:val="00AB5563"/>
    <w:rsid w:val="00AC29B3"/>
    <w:rsid w:val="00AC5C8A"/>
    <w:rsid w:val="00AC74BA"/>
    <w:rsid w:val="00B12520"/>
    <w:rsid w:val="00B34CCB"/>
    <w:rsid w:val="00BA634B"/>
    <w:rsid w:val="00BC2B83"/>
    <w:rsid w:val="00BE0FA0"/>
    <w:rsid w:val="00BE198B"/>
    <w:rsid w:val="00C0500E"/>
    <w:rsid w:val="00C06510"/>
    <w:rsid w:val="00C077FA"/>
    <w:rsid w:val="00C0787F"/>
    <w:rsid w:val="00C21DFF"/>
    <w:rsid w:val="00C65D3D"/>
    <w:rsid w:val="00C74170"/>
    <w:rsid w:val="00C84CC9"/>
    <w:rsid w:val="00C908A4"/>
    <w:rsid w:val="00C9403B"/>
    <w:rsid w:val="00CA1E95"/>
    <w:rsid w:val="00CC7A40"/>
    <w:rsid w:val="00CD1A92"/>
    <w:rsid w:val="00CE23DB"/>
    <w:rsid w:val="00CE343B"/>
    <w:rsid w:val="00CE4250"/>
    <w:rsid w:val="00D024F0"/>
    <w:rsid w:val="00D2240F"/>
    <w:rsid w:val="00D30C09"/>
    <w:rsid w:val="00D473D7"/>
    <w:rsid w:val="00D47987"/>
    <w:rsid w:val="00D92DE4"/>
    <w:rsid w:val="00D96350"/>
    <w:rsid w:val="00DB0E8E"/>
    <w:rsid w:val="00DB36FA"/>
    <w:rsid w:val="00DD1E67"/>
    <w:rsid w:val="00DF32D8"/>
    <w:rsid w:val="00E004CA"/>
    <w:rsid w:val="00E200BC"/>
    <w:rsid w:val="00E30409"/>
    <w:rsid w:val="00E328E4"/>
    <w:rsid w:val="00E51566"/>
    <w:rsid w:val="00E51EE4"/>
    <w:rsid w:val="00ED024B"/>
    <w:rsid w:val="00EE2B73"/>
    <w:rsid w:val="00EE341D"/>
    <w:rsid w:val="00F0145D"/>
    <w:rsid w:val="00F1164E"/>
    <w:rsid w:val="00F20D03"/>
    <w:rsid w:val="00F516B9"/>
    <w:rsid w:val="00F51BA1"/>
    <w:rsid w:val="00F536B6"/>
    <w:rsid w:val="00F5674F"/>
    <w:rsid w:val="00F63B8E"/>
    <w:rsid w:val="00F72CDE"/>
    <w:rsid w:val="00F74C70"/>
    <w:rsid w:val="00F914FF"/>
    <w:rsid w:val="00F923E0"/>
    <w:rsid w:val="00FA4B7E"/>
    <w:rsid w:val="00FC3DF8"/>
    <w:rsid w:val="00FD0224"/>
    <w:rsid w:val="00FE7A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C95086B-12D6-4187-9A1F-DCEB48EE3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am-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98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7AE7"/>
    <w:pPr>
      <w:spacing w:after="0" w:line="240" w:lineRule="auto"/>
    </w:pPr>
    <w:rPr>
      <w:rFonts w:asciiTheme="minorHAnsi" w:hAnsiTheme="minorHAnsi" w:cstheme="minorBid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E7AE7"/>
    <w:pPr>
      <w:spacing w:after="200" w:line="240" w:lineRule="auto"/>
    </w:pPr>
    <w:rPr>
      <w:rFonts w:asciiTheme="minorHAnsi" w:hAnsiTheme="minorHAnsi" w:cstheme="minorBidi"/>
      <w:b/>
      <w:bCs/>
      <w:color w:val="4472C4" w:themeColor="accent1"/>
      <w:sz w:val="18"/>
      <w:szCs w:val="18"/>
      <w:lang w:val="en-US"/>
    </w:rPr>
  </w:style>
  <w:style w:type="paragraph" w:styleId="Header">
    <w:name w:val="header"/>
    <w:basedOn w:val="Normal"/>
    <w:link w:val="HeaderChar"/>
    <w:uiPriority w:val="99"/>
    <w:unhideWhenUsed/>
    <w:rsid w:val="000F3B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3B77"/>
  </w:style>
  <w:style w:type="paragraph" w:styleId="Footer">
    <w:name w:val="footer"/>
    <w:basedOn w:val="Normal"/>
    <w:link w:val="FooterChar"/>
    <w:uiPriority w:val="99"/>
    <w:unhideWhenUsed/>
    <w:rsid w:val="000F3B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3B77"/>
  </w:style>
  <w:style w:type="paragraph" w:styleId="Bibliography">
    <w:name w:val="Bibliography"/>
    <w:basedOn w:val="Normal"/>
    <w:next w:val="Normal"/>
    <w:uiPriority w:val="37"/>
    <w:unhideWhenUsed/>
    <w:rsid w:val="001624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441</Words>
  <Characters>25469</Characters>
  <Application>Microsoft Office Word</Application>
  <DocSecurity>0</DocSecurity>
  <Lines>1498</Lines>
  <Paragraphs>16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at getachew</dc:creator>
  <cp:keywords/>
  <dc:description/>
  <cp:lastModifiedBy>Microsoft account</cp:lastModifiedBy>
  <cp:revision>5</cp:revision>
  <dcterms:created xsi:type="dcterms:W3CDTF">2024-11-10T22:02:00Z</dcterms:created>
  <dcterms:modified xsi:type="dcterms:W3CDTF">2024-12-21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6247c2bf97d3a6d916de0410c8939aca1f7e29cd3793cacccbc235a9e3d6fe</vt:lpwstr>
  </property>
  <property fmtid="{D5CDD505-2E9C-101B-9397-08002B2CF9AE}" pid="3" name="ZOTERO_PREF_1">
    <vt:lpwstr>&lt;data data-version="3" zotero-version="6.0.36"&gt;&lt;session id="CmYyNRKK"/&gt;&lt;style id="http://www.zotero.org/styles/vancouver" locale="en-US" hasBibliography="1" bibliographyStyleHasBeenSet="1"/&gt;&lt;prefs&gt;&lt;pref name="fieldType" value="Field"/&gt;&lt;/prefs&gt;&lt;/data&gt;</vt:lpwstr>
  </property>
</Properties>
</file>